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3. Ultrastructural character states in the convergently evolved adhesive setae among the Araneae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tbl>
      <w:tblPr>
        <w:tblW w:w="110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238"/>
        <w:gridCol w:w="1286"/>
        <w:gridCol w:w="1066"/>
        <w:gridCol w:w="1066"/>
        <w:gridCol w:w="1066"/>
        <w:gridCol w:w="1446"/>
        <w:gridCol w:w="1066"/>
      </w:tblGrid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  <w:t>Mygalomorpha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  <w:t>Dysderoide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  <w:t>Palpimanoide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  <w:t>derived RTA-clad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  <w:t>Thomisida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  <w:t>Desidae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  <w:t>Homalonychida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  <w:t>Tengellidae</w:t>
            </w:r>
          </w:p>
        </w:tc>
      </w:tr>
      <w:tr>
        <w:trPr>
          <w:trHeight w:val="29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ty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a, IIb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a, IIb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a, IIa / b, II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a, IIb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Ib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Ib</w:t>
            </w:r>
          </w:p>
        </w:tc>
      </w:tr>
      <w:tr>
        <w:trPr>
          <w:trHeight w:val="685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shap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atulat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rushlike / spatulate / lamelliform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atulate / lamelliform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atulate / lamelliform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melliform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melliform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rushlik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melliform</w:t>
            </w:r>
          </w:p>
        </w:tc>
      </w:tr>
      <w:tr>
        <w:trPr>
          <w:trHeight w:val="461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backing microrippl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/ (+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+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.a.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.a.</w:t>
            </w:r>
          </w:p>
        </w:tc>
      </w:tr>
      <w:tr>
        <w:trPr>
          <w:trHeight w:val="538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backing microtrich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+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+</w:t>
            </w:r>
          </w:p>
        </w:tc>
      </w:tr>
      <w:tr>
        <w:trPr>
          <w:trHeight w:val="546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spatula shap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angular / circula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angular / circula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angular / ellipsoid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angular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angular / reduced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angular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angular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angular</w:t>
            </w:r>
          </w:p>
        </w:tc>
      </w:tr>
      <w:tr>
        <w:trPr>
          <w:trHeight w:val="526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twisted shaft in claw tuft set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/ +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+ / (-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/ +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43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ross section of distal pa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mellat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lindrical / lamellate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mellat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amellate  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lindrical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mellate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lindrical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mellat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tenent plate of claw tuf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te-lik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te-like / onychium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aw basi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te-lik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te-lik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aw basis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te-lik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te-like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4T14:42:00Z</dcterms:created>
  <dc:creator>Jonas</dc:creator>
  <dc:description/>
  <cp:keywords/>
  <dc:language>en-US</dc:language>
  <cp:lastModifiedBy>Jonas</cp:lastModifiedBy>
  <dcterms:modified xsi:type="dcterms:W3CDTF">2013-02-27T19:14:00Z</dcterms:modified>
  <cp:revision>13</cp:revision>
  <dc:subject/>
  <dc:title/>
</cp:coreProperties>
</file>